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88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630"/>
        <w:gridCol w:w="1800"/>
        <w:gridCol w:w="1170"/>
        <w:gridCol w:w="900"/>
        <w:gridCol w:w="720"/>
        <w:gridCol w:w="990"/>
        <w:gridCol w:w="1260"/>
        <w:gridCol w:w="990"/>
        <w:gridCol w:w="1080"/>
        <w:gridCol w:w="852"/>
        <w:gridCol w:w="1488"/>
      </w:tblGrid>
      <w:tr w:rsidR="00771F11" w:rsidRPr="009B6E3F" w:rsidTr="00305B33">
        <w:tc>
          <w:tcPr>
            <w:tcW w:w="630" w:type="dxa"/>
            <w:shd w:val="clear" w:color="auto" w:fill="9CC2E5" w:themeFill="accent1" w:themeFillTint="99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S.No</w:t>
            </w:r>
            <w:proofErr w:type="spellEnd"/>
          </w:p>
        </w:tc>
        <w:tc>
          <w:tcPr>
            <w:tcW w:w="1800" w:type="dxa"/>
            <w:shd w:val="clear" w:color="auto" w:fill="9CC2E5" w:themeFill="accent1" w:themeFillTint="99"/>
          </w:tcPr>
          <w:p w:rsidR="0081791F" w:rsidRPr="009B6E3F" w:rsidRDefault="00576FDA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 xml:space="preserve">Articles 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Was the sample frame appropriate to address the target population?</w:t>
            </w:r>
          </w:p>
        </w:tc>
        <w:tc>
          <w:tcPr>
            <w:tcW w:w="900" w:type="dxa"/>
            <w:shd w:val="clear" w:color="auto" w:fill="9CC2E5" w:themeFill="accent1" w:themeFillTint="99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Were study participants sampled in an appropriate way?</w:t>
            </w:r>
          </w:p>
        </w:tc>
        <w:tc>
          <w:tcPr>
            <w:tcW w:w="720" w:type="dxa"/>
            <w:shd w:val="clear" w:color="auto" w:fill="9CC2E5" w:themeFill="accent1" w:themeFillTint="99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Was the sample size adequate?</w:t>
            </w:r>
          </w:p>
        </w:tc>
        <w:tc>
          <w:tcPr>
            <w:tcW w:w="990" w:type="dxa"/>
            <w:shd w:val="clear" w:color="auto" w:fill="9CC2E5" w:themeFill="accent1" w:themeFillTint="99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Were the study subjects and the setting described in detail?</w:t>
            </w:r>
          </w:p>
        </w:tc>
        <w:tc>
          <w:tcPr>
            <w:tcW w:w="1260" w:type="dxa"/>
            <w:shd w:val="clear" w:color="auto" w:fill="9CC2E5" w:themeFill="accent1" w:themeFillTint="99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Was the data analysis conducted with sufficient coverage of the identified sample?</w:t>
            </w:r>
          </w:p>
        </w:tc>
        <w:tc>
          <w:tcPr>
            <w:tcW w:w="990" w:type="dxa"/>
            <w:shd w:val="clear" w:color="auto" w:fill="9CC2E5" w:themeFill="accent1" w:themeFillTint="99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Were valid methods used for the identification of the condition?</w:t>
            </w:r>
          </w:p>
        </w:tc>
        <w:tc>
          <w:tcPr>
            <w:tcW w:w="1080" w:type="dxa"/>
            <w:shd w:val="clear" w:color="auto" w:fill="9CC2E5" w:themeFill="accent1" w:themeFillTint="99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Was the condition measured in a standard, reliable way for all participants?</w:t>
            </w:r>
          </w:p>
        </w:tc>
        <w:tc>
          <w:tcPr>
            <w:tcW w:w="852" w:type="dxa"/>
            <w:shd w:val="clear" w:color="auto" w:fill="9CC2E5" w:themeFill="accent1" w:themeFillTint="99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Was there appropriate statistical analysis?</w:t>
            </w:r>
          </w:p>
        </w:tc>
        <w:tc>
          <w:tcPr>
            <w:tcW w:w="1488" w:type="dxa"/>
            <w:shd w:val="clear" w:color="auto" w:fill="9CC2E5" w:themeFill="accent1" w:themeFillTint="99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Was the response rate adequate, and if not, was the low response rate managed appropriately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lang w:val="en-US" w:eastAsia="en-US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Alemayehu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T 2010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Herrador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Z., 2014 </w:t>
            </w:r>
          </w:p>
        </w:tc>
        <w:tc>
          <w:tcPr>
            <w:tcW w:w="1170" w:type="dxa"/>
          </w:tcPr>
          <w:p w:rsidR="0081791F" w:rsidRPr="009B6E3F" w:rsidRDefault="00E43227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Gebreyohannes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Y, 2014.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Berheto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TM 2015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Melaku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Y. 2015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Assefa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 H, 2015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Wassie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M, 2015.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777B49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Alelign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T 2015</w:t>
            </w:r>
          </w:p>
        </w:tc>
        <w:tc>
          <w:tcPr>
            <w:tcW w:w="1170" w:type="dxa"/>
          </w:tcPr>
          <w:p w:rsidR="0081791F" w:rsidRPr="009B6E3F" w:rsidRDefault="00E43227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Weres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ZG 2015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Gebregyorgis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T.</w:t>
            </w:r>
            <w:r w:rsidR="00B13AE2"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2016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Awel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A 2016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Taji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K. 2016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Roba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KT 2016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Tegegne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M 2016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Shegaze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M 2016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Gali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N 2017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Hassen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K. 2017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center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Juju DB., 2018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131413"/>
                <w:sz w:val="20"/>
              </w:rPr>
              <w:t>Birru</w:t>
            </w:r>
            <w:proofErr w:type="spellEnd"/>
            <w:r w:rsidRPr="009B6E3F">
              <w:rPr>
                <w:rFonts w:ascii="Times New Roman" w:hAnsi="Times New Roman" w:cs="Times New Roman"/>
                <w:color w:val="131413"/>
                <w:sz w:val="20"/>
              </w:rPr>
              <w:t xml:space="preserve"> S, 2018.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131413"/>
                <w:sz w:val="20"/>
              </w:rPr>
              <w:t>Mekonnen</w:t>
            </w:r>
            <w:proofErr w:type="spellEnd"/>
            <w:r w:rsidRPr="009B6E3F">
              <w:rPr>
                <w:rFonts w:ascii="Times New Roman" w:hAnsi="Times New Roman" w:cs="Times New Roman"/>
                <w:color w:val="131413"/>
                <w:sz w:val="20"/>
              </w:rPr>
              <w:t xml:space="preserve"> T, 2018. </w:t>
            </w:r>
          </w:p>
        </w:tc>
        <w:tc>
          <w:tcPr>
            <w:tcW w:w="1170" w:type="dxa"/>
          </w:tcPr>
          <w:p w:rsidR="0081791F" w:rsidRPr="009B6E3F" w:rsidRDefault="008422DC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Tariku EZ.  2018</w:t>
            </w:r>
          </w:p>
        </w:tc>
        <w:tc>
          <w:tcPr>
            <w:tcW w:w="1170" w:type="dxa"/>
          </w:tcPr>
          <w:p w:rsidR="0081791F" w:rsidRPr="009B6E3F" w:rsidRDefault="00B12138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Moges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T, 2018.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Demilew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YM 2018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Mitiku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H 2018</w:t>
            </w:r>
          </w:p>
        </w:tc>
        <w:tc>
          <w:tcPr>
            <w:tcW w:w="1170" w:type="dxa"/>
          </w:tcPr>
          <w:p w:rsidR="0081791F" w:rsidRPr="009B6E3F" w:rsidRDefault="008422DC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Teferi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D, 2018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Girmay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A, 2018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Bidu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KT 2018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center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Arage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G, 2019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Tariku </w:t>
            </w:r>
            <w:proofErr w:type="gram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A..</w:t>
            </w:r>
            <w:proofErr w:type="gram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2019.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9B6E3F">
              <w:rPr>
                <w:rFonts w:ascii="Times New Roman" w:hAnsi="Times New Roman" w:cs="Times New Roman"/>
                <w:color w:val="131413"/>
                <w:sz w:val="20"/>
              </w:rPr>
              <w:t>Belay E, 2019</w:t>
            </w:r>
          </w:p>
        </w:tc>
        <w:tc>
          <w:tcPr>
            <w:tcW w:w="1170" w:type="dxa"/>
          </w:tcPr>
          <w:p w:rsidR="0081791F" w:rsidRPr="009B6E3F" w:rsidRDefault="008422DC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131413"/>
                <w:sz w:val="20"/>
              </w:rPr>
              <w:t>Zemene</w:t>
            </w:r>
            <w:proofErr w:type="spellEnd"/>
            <w:r w:rsidRPr="009B6E3F">
              <w:rPr>
                <w:rFonts w:ascii="Times New Roman" w:hAnsi="Times New Roman" w:cs="Times New Roman"/>
                <w:color w:val="131413"/>
                <w:sz w:val="20"/>
              </w:rPr>
              <w:t xml:space="preserve"> M, 2019.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center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Wolde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T. 2019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Daba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D 2019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Jikamo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B, 2019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Beyene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S 2019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Berhe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K, 2020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Kahssay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M. 2020.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Gagebo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D. 2020.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Taklual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W, 2020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Tamrat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A, 2020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Irenso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A, 2020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Andargie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M, 2020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Sisay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B, 2020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Birru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GM, 2021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Kebede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WA, 2021 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Worku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M, 2021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Kebede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D, 2021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Alemu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T, 2021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Handiso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Y, 2021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Hadush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G, 2021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Kedir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 xml:space="preserve"> S, 2022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Tafasa</w:t>
            </w:r>
            <w:proofErr w:type="spellEnd"/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, S.M. 2022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771F11" w:rsidRPr="009B6E3F" w:rsidTr="00305B33">
        <w:tc>
          <w:tcPr>
            <w:tcW w:w="630" w:type="dxa"/>
          </w:tcPr>
          <w:p w:rsidR="0081791F" w:rsidRPr="009B6E3F" w:rsidRDefault="0081791F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B6E3F">
              <w:rPr>
                <w:rFonts w:ascii="Times New Roman" w:hAnsi="Times New Roman" w:cs="Times New Roman"/>
                <w:color w:val="000000"/>
                <w:sz w:val="20"/>
              </w:rPr>
              <w:t>Belay M, 2022</w:t>
            </w:r>
          </w:p>
        </w:tc>
        <w:tc>
          <w:tcPr>
            <w:tcW w:w="117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81791F" w:rsidRPr="009B6E3F" w:rsidRDefault="0081791F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Desalegn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D, 2014 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Wakao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T, </w:t>
            </w:r>
            <w:r w:rsidRPr="009B6E3F">
              <w:rPr>
                <w:rFonts w:ascii="Times New Roman" w:hAnsi="Times New Roman" w:cs="Times New Roman"/>
                <w:i/>
                <w:sz w:val="20"/>
              </w:rPr>
              <w:t>2015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 xml:space="preserve">DHS report, 2016 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Ministry of Health, 2016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Teji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K, 2016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Getaneh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Z, 2017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Workie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S, 2017 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Gonete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K, 2017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Wakayo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T, 2018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  <w:bookmarkStart w:id="0" w:name="_GoBack"/>
            <w:bookmarkEnd w:id="0"/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bCs/>
                <w:sz w:val="20"/>
              </w:rPr>
              <w:t>Seyoum</w:t>
            </w:r>
            <w:proofErr w:type="spellEnd"/>
            <w:r w:rsidRPr="009B6E3F">
              <w:rPr>
                <w:rFonts w:ascii="Times New Roman" w:hAnsi="Times New Roman" w:cs="Times New Roman"/>
                <w:bCs/>
                <w:sz w:val="20"/>
              </w:rPr>
              <w:t xml:space="preserve"> Y, 2019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Mengistu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G 2019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Demelash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S 2019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Gebreyesus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SH 2019 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Regasa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RT, 2019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Gebremichael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G, 2020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Mulugeta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A, 2015 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Tamiru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D, 2016 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Melaku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Y 2017 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Birru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SM, 2018 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 xml:space="preserve">Hadley C, 2008 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Belachew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T, </w:t>
            </w:r>
            <w:r w:rsidRPr="009B6E3F">
              <w:rPr>
                <w:rFonts w:ascii="Times New Roman" w:hAnsi="Times New Roman" w:cs="Times New Roman"/>
                <w:iCs/>
                <w:sz w:val="20"/>
              </w:rPr>
              <w:t xml:space="preserve">2012 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Belachew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T, 2013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Belachew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T, 2013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sz w:val="20"/>
              </w:rPr>
              <w:t>Mulusew</w:t>
            </w:r>
            <w:proofErr w:type="spellEnd"/>
            <w:r w:rsidRPr="009B6E3F">
              <w:rPr>
                <w:rFonts w:ascii="Times New Roman" w:hAnsi="Times New Roman" w:cs="Times New Roman"/>
                <w:sz w:val="20"/>
              </w:rPr>
              <w:t xml:space="preserve"> G, 2017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625D0E" w:rsidRPr="009B6E3F" w:rsidTr="00305B33">
        <w:tc>
          <w:tcPr>
            <w:tcW w:w="630" w:type="dxa"/>
          </w:tcPr>
          <w:p w:rsidR="00625D0E" w:rsidRPr="009B6E3F" w:rsidRDefault="00625D0E" w:rsidP="009B6E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</w:tcPr>
          <w:p w:rsidR="00625D0E" w:rsidRPr="009B6E3F" w:rsidRDefault="00625D0E" w:rsidP="009B6E3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B6E3F">
              <w:rPr>
                <w:rFonts w:ascii="Times New Roman" w:hAnsi="Times New Roman" w:cs="Times New Roman"/>
                <w:bCs/>
                <w:sz w:val="20"/>
              </w:rPr>
              <w:t>Gizaw</w:t>
            </w:r>
            <w:proofErr w:type="spellEnd"/>
            <w:r w:rsidRPr="009B6E3F">
              <w:rPr>
                <w:rFonts w:ascii="Times New Roman" w:hAnsi="Times New Roman" w:cs="Times New Roman"/>
                <w:bCs/>
                <w:sz w:val="20"/>
              </w:rPr>
              <w:t xml:space="preserve"> G, 2018 </w:t>
            </w:r>
          </w:p>
        </w:tc>
        <w:tc>
          <w:tcPr>
            <w:tcW w:w="117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0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2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26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080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2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488" w:type="dxa"/>
          </w:tcPr>
          <w:p w:rsidR="00625D0E" w:rsidRPr="009B6E3F" w:rsidRDefault="00625D0E" w:rsidP="009B6E3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B6E3F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</w:tbl>
    <w:p w:rsidR="00576FDA" w:rsidRDefault="00576FDA"/>
    <w:sectPr w:rsidR="00576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5E7F23"/>
    <w:multiLevelType w:val="hybridMultilevel"/>
    <w:tmpl w:val="59EE75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C5B"/>
    <w:rsid w:val="000458A9"/>
    <w:rsid w:val="000B3D04"/>
    <w:rsid w:val="00103AF1"/>
    <w:rsid w:val="001069D0"/>
    <w:rsid w:val="00140729"/>
    <w:rsid w:val="001D4C97"/>
    <w:rsid w:val="001F0065"/>
    <w:rsid w:val="0024469A"/>
    <w:rsid w:val="002964A5"/>
    <w:rsid w:val="002D172B"/>
    <w:rsid w:val="00305B33"/>
    <w:rsid w:val="003C3AFB"/>
    <w:rsid w:val="00576FDA"/>
    <w:rsid w:val="005970D0"/>
    <w:rsid w:val="00625D0E"/>
    <w:rsid w:val="006835F3"/>
    <w:rsid w:val="006D71EB"/>
    <w:rsid w:val="00771F11"/>
    <w:rsid w:val="00777B49"/>
    <w:rsid w:val="007F1D58"/>
    <w:rsid w:val="0081791F"/>
    <w:rsid w:val="008422DC"/>
    <w:rsid w:val="009610A1"/>
    <w:rsid w:val="009B6E3F"/>
    <w:rsid w:val="00A870BF"/>
    <w:rsid w:val="00AE0D27"/>
    <w:rsid w:val="00B12138"/>
    <w:rsid w:val="00B13AE2"/>
    <w:rsid w:val="00BC5C5B"/>
    <w:rsid w:val="00C5494C"/>
    <w:rsid w:val="00D74C9D"/>
    <w:rsid w:val="00E43227"/>
    <w:rsid w:val="00FC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172E9-4CB9-4A0A-9C86-9FDB5DB4F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C5B"/>
    <w:pPr>
      <w:spacing w:after="120" w:line="220" w:lineRule="atLeast"/>
    </w:pPr>
    <w:rPr>
      <w:rFonts w:ascii="Calibri" w:eastAsia="Times New Roman" w:hAnsi="Calibri"/>
      <w:color w:val="000000" w:themeColor="text1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C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F5 List Paragraph,Bullets,List Paragraph (numbered (a)),Numbered List Paragraph,List Paragraph11,Number Bullets,Evidence on Demand bullet points,CEIL PEAKS bullet points,Scriptoria bullet points,List ParaN"/>
    <w:basedOn w:val="Normal"/>
    <w:uiPriority w:val="34"/>
    <w:qFormat/>
    <w:rsid w:val="00AE0D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45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0CCAE-76EE-4571-96CD-EAC7236F5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715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A</cp:lastModifiedBy>
  <cp:revision>14</cp:revision>
  <dcterms:created xsi:type="dcterms:W3CDTF">2022-12-13T12:13:00Z</dcterms:created>
  <dcterms:modified xsi:type="dcterms:W3CDTF">2022-12-13T12:58:00Z</dcterms:modified>
</cp:coreProperties>
</file>